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tr-TR"/>
        </w:rPr>
      </w:pPr>
      <w:r>
        <w:rPr>
          <w:b/>
          <w:lang w:val="tr-TR"/>
        </w:rPr>
        <w:t xml:space="preserve">Table S8. </w:t>
      </w:r>
      <w:r>
        <w:rPr>
          <w:lang w:val="tr-TR"/>
        </w:rPr>
        <w:t>Comparison of mutation target-based and drug target-based weight values of cancer pairs.</w:t>
      </w:r>
    </w:p>
    <w:p>
      <w:pPr>
        <w:pStyle w:val="Normal"/>
        <w:rPr>
          <w:b/>
          <w:b/>
          <w:lang w:val="tr-TR"/>
        </w:rPr>
      </w:pPr>
      <w:r>
        <w:rPr>
          <w:b/>
          <w:lang w:val="tr-TR"/>
        </w:rPr>
      </w:r>
    </w:p>
    <w:tbl>
      <w:tblPr>
        <w:tblW w:w="741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9"/>
        <w:gridCol w:w="1999"/>
        <w:gridCol w:w="1237"/>
        <w:gridCol w:w="1080"/>
        <w:gridCol w:w="1096"/>
      </w:tblGrid>
      <w:tr>
        <w:trPr>
          <w:trHeight w:val="255" w:hRule="atLeast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tr-TR" w:eastAsia="tr-TR"/>
              </w:rPr>
              <w:t>Cancer type 1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tr-TR" w:eastAsia="tr-TR"/>
              </w:rPr>
              <w:t>Cancer type 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tr-TR" w:eastAsia="tr-TR"/>
              </w:rPr>
              <w:t>Mutation target based edge weigh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tr-TR" w:eastAsia="tr-TR"/>
              </w:rPr>
              <w:t>Drug target based edge weigh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tr-TR" w:eastAsia="tr-TR"/>
              </w:rPr>
              <w:t>Weight difference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colorectal cancer</w:t>
            </w:r>
          </w:p>
        </w:tc>
        <w:tc>
          <w:tcPr>
            <w:tcW w:w="199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ndometrial cance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colorect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ovaria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3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3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ndometri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ovaria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2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1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colorectal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5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ovaria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pancreatic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colorect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iver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arc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ndometrial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east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tomach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9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ndometri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tomach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iv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pancreatic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pancreatic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testicular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ung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colorect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pancreatic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2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5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head and neck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kidney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iv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ovaria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prostate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ndometri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prostate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y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ung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4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ung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tomach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east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iver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pancreatic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tomach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east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ye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east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kidney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colorect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arc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pancreatic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ki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ladd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arc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kidney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east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arc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5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y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arc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prostat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arc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5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eukemi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2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east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ovaria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6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eukemi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myel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eukemi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pancreatic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2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ymph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ki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ovaria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1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colorect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tomach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6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ladd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ymph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colorect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ki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4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ndometri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ung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7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y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eukemi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2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ymph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testicular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ymph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7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colorect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myel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ndometri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eukemi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4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y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ymph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eukemi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prostate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4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ung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testicular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ymph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arc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5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ladd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eukemi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4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east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pancreatic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7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eukemi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iver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4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ung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pancreatic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4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ung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arc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8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arc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ki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6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ladd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colorectal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5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colorect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testicular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5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head and neck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pancreatic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5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eukemi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testicular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6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ung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myel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5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east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testicular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6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colorect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ye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6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head and neck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tomach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6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ung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prostate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6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ymph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ovaria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6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ladd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east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7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ladd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ung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7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east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ndometrial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7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ndometri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ymph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7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ovaria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tomach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3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ki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3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east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myel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8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y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myel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8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head and neck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arc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8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kidney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eukemi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9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eukemi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ki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head and neck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prostate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9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eukemi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ovaria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9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myel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ki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2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ladd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myel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7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head and neck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ki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ung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ovaria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29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ung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ki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3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pancreatic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tomach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myel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ovaria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1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ovaria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arc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1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east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prostate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2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iv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arc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2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east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ki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3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ndometri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head and neck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3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y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ovaria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3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prostat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tomach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3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k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testicular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22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y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ki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4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head and neck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ovaria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4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myel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testicular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4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ovaria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prostate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4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ovaria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testicular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2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k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tomach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4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myel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7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ndometri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arc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7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eukemi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ymph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23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ymph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myel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21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eukemi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tomach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9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19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testicular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2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colorect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eukemi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21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eukemi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arc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24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2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east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eukemi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27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2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ladd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ovaria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25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y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testicular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25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kidney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arc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26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iv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tomach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25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prostate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ki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25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head and neck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eukemi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27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eukemi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ung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28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ung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ymph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3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28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ladd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ki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29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29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ladd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ai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33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east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ymph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32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ovaria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kin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0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36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3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colorect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ymph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34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34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east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colorectal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52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3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colorect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ung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53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39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head and neck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ymphoma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41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41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east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ung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1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58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4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kidney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tomach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43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43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ladd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ye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5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ladder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testicular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5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ain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eye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5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arcoma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stomach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5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head and neck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ung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52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52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breast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head and neck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55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5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colorectal cancer</w:t>
            </w:r>
          </w:p>
        </w:tc>
        <w:tc>
          <w:tcPr>
            <w:tcW w:w="1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head and neck cancer</w:t>
            </w:r>
          </w:p>
        </w:tc>
        <w:tc>
          <w:tcPr>
            <w:tcW w:w="123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55</w:t>
            </w:r>
          </w:p>
        </w:tc>
        <w:tc>
          <w:tcPr>
            <w:tcW w:w="10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55</w:t>
            </w:r>
          </w:p>
        </w:tc>
      </w:tr>
      <w:tr>
        <w:trPr>
          <w:trHeight w:val="255" w:hRule="atLeast"/>
        </w:trPr>
        <w:tc>
          <w:tcPr>
            <w:tcW w:w="19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kidney cancer</w:t>
            </w:r>
          </w:p>
        </w:tc>
        <w:tc>
          <w:tcPr>
            <w:tcW w:w="1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liver cancer</w:t>
            </w:r>
          </w:p>
        </w:tc>
        <w:tc>
          <w:tcPr>
            <w:tcW w:w="12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0.58</w:t>
            </w:r>
          </w:p>
        </w:tc>
        <w:tc>
          <w:tcPr>
            <w:tcW w:w="10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tr-TR" w:eastAsia="tr-TR"/>
              </w:rPr>
            </w:pPr>
            <w:r>
              <w:rPr>
                <w:rFonts w:cs="Arial" w:ascii="Arial" w:hAnsi="Arial"/>
                <w:sz w:val="20"/>
                <w:szCs w:val="20"/>
                <w:lang w:val="tr-TR" w:eastAsia="tr-TR"/>
              </w:rPr>
              <w:t>-0.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01:29:00Z</dcterms:created>
  <dc:creator>ert</dc:creator>
  <dc:description/>
  <cp:keywords/>
  <dc:language>en-US</dc:language>
  <cp:lastModifiedBy>ert</cp:lastModifiedBy>
  <dcterms:modified xsi:type="dcterms:W3CDTF">2010-03-18T01:33:00Z</dcterms:modified>
  <cp:revision>3</cp:revision>
  <dc:subject/>
  <dc:title>Table S5</dc:title>
</cp:coreProperties>
</file>